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DABB5" w14:textId="35EDB9AB" w:rsidR="00644D7F" w:rsidRPr="00644D7F" w:rsidRDefault="008B4F47" w:rsidP="00644D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FF0E9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44D7F" w:rsidRPr="00644D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523122379"/>
      <w:bookmarkStart w:id="1" w:name="_GoBack"/>
      <w:r w:rsidR="00644D7F" w:rsidRPr="009A597F">
        <w:rPr>
          <w:rFonts w:ascii="Times New Roman" w:hAnsi="Times New Roman" w:cs="Times New Roman"/>
          <w:bCs/>
          <w:sz w:val="24"/>
          <w:szCs w:val="24"/>
        </w:rPr>
        <w:t xml:space="preserve">Actual female </w:t>
      </w:r>
      <w:r w:rsidR="00644D7F" w:rsidRPr="009A597F">
        <w:rPr>
          <w:rFonts w:ascii="Times New Roman" w:hAnsi="Times New Roman" w:cs="Times New Roman"/>
          <w:bCs/>
          <w:i/>
          <w:iCs/>
          <w:sz w:val="24"/>
          <w:szCs w:val="24"/>
        </w:rPr>
        <w:t>Anopheles</w:t>
      </w:r>
      <w:r w:rsidR="00644D7F" w:rsidRPr="009A597F">
        <w:rPr>
          <w:rFonts w:ascii="Times New Roman" w:hAnsi="Times New Roman" w:cs="Times New Roman"/>
          <w:bCs/>
          <w:sz w:val="24"/>
          <w:szCs w:val="24"/>
        </w:rPr>
        <w:t xml:space="preserve"> man-biting rate calculations in the intervention and control communities</w:t>
      </w:r>
      <w:bookmarkEnd w:id="0"/>
      <w:bookmarkEnd w:id="1"/>
      <w:r w:rsidR="00644D7F" w:rsidRPr="00644D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1"/>
        <w:tblpPr w:leftFromText="180" w:rightFromText="180" w:vertAnchor="text" w:horzAnchor="margin" w:tblpY="66"/>
        <w:tblW w:w="5176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700"/>
        <w:gridCol w:w="843"/>
        <w:gridCol w:w="816"/>
        <w:gridCol w:w="719"/>
        <w:gridCol w:w="722"/>
        <w:gridCol w:w="810"/>
        <w:gridCol w:w="722"/>
        <w:gridCol w:w="810"/>
        <w:gridCol w:w="810"/>
        <w:gridCol w:w="907"/>
        <w:gridCol w:w="722"/>
        <w:gridCol w:w="810"/>
        <w:gridCol w:w="810"/>
        <w:gridCol w:w="896"/>
        <w:gridCol w:w="816"/>
        <w:gridCol w:w="802"/>
      </w:tblGrid>
      <w:tr w:rsidR="00644D7F" w:rsidRPr="009B6941" w14:paraId="191B97B2" w14:textId="77777777" w:rsidTr="003C3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tcW w:w="26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DE0FB72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89" w:type="pct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4B1B2333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year</w:t>
            </w:r>
          </w:p>
        </w:tc>
        <w:tc>
          <w:tcPr>
            <w:tcW w:w="2450" w:type="pct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6B222CBF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 year</w:t>
            </w:r>
          </w:p>
        </w:tc>
      </w:tr>
      <w:tr w:rsidR="00644D7F" w:rsidRPr="009B6941" w14:paraId="4C0292D1" w14:textId="77777777" w:rsidTr="003C3A19">
        <w:trPr>
          <w:trHeight w:val="245"/>
        </w:trPr>
        <w:tc>
          <w:tcPr>
            <w:tcW w:w="261" w:type="pct"/>
            <w:tcBorders>
              <w:top w:val="single" w:sz="8" w:space="0" w:color="auto"/>
              <w:bottom w:val="nil"/>
            </w:tcBorders>
            <w:hideMark/>
          </w:tcPr>
          <w:p w14:paraId="52974854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79" w:type="pct"/>
            <w:gridSpan w:val="3"/>
            <w:tcBorders>
              <w:top w:val="single" w:sz="8" w:space="0" w:color="auto"/>
              <w:bottom w:val="nil"/>
            </w:tcBorders>
          </w:tcPr>
          <w:p w14:paraId="10BE8EFE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68" w:type="pct"/>
            <w:tcBorders>
              <w:top w:val="single" w:sz="8" w:space="0" w:color="auto"/>
              <w:bottom w:val="nil"/>
            </w:tcBorders>
          </w:tcPr>
          <w:p w14:paraId="79805CE5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pct"/>
            <w:gridSpan w:val="3"/>
            <w:tcBorders>
              <w:top w:val="single" w:sz="8" w:space="0" w:color="auto"/>
              <w:bottom w:val="nil"/>
            </w:tcBorders>
          </w:tcPr>
          <w:p w14:paraId="4C78A6F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4BAB2408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9" w:type="pct"/>
            <w:gridSpan w:val="3"/>
            <w:tcBorders>
              <w:top w:val="single" w:sz="8" w:space="0" w:color="auto"/>
              <w:bottom w:val="nil"/>
            </w:tcBorders>
          </w:tcPr>
          <w:p w14:paraId="7F9224D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249D29F3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pct"/>
            <w:gridSpan w:val="3"/>
            <w:tcBorders>
              <w:top w:val="single" w:sz="8" w:space="0" w:color="auto"/>
              <w:bottom w:val="nil"/>
            </w:tcBorders>
          </w:tcPr>
          <w:p w14:paraId="3C5F05E7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14:paraId="2472325B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44D7F" w:rsidRPr="009B6941" w14:paraId="05D370B8" w14:textId="77777777" w:rsidTr="003C3A19">
        <w:trPr>
          <w:trHeight w:val="555"/>
        </w:trPr>
        <w:tc>
          <w:tcPr>
            <w:tcW w:w="261" w:type="pct"/>
            <w:tcBorders>
              <w:top w:val="nil"/>
              <w:bottom w:val="single" w:sz="8" w:space="0" w:color="auto"/>
            </w:tcBorders>
            <w:hideMark/>
          </w:tcPr>
          <w:p w14:paraId="19C739E3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261" w:type="pct"/>
            <w:tcBorders>
              <w:top w:val="nil"/>
              <w:bottom w:val="single" w:sz="8" w:space="0" w:color="auto"/>
            </w:tcBorders>
          </w:tcPr>
          <w:p w14:paraId="0B048AC4" w14:textId="77777777" w:rsidR="00644D7F" w:rsidRPr="00B36647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No of 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B694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</w:tc>
        <w:tc>
          <w:tcPr>
            <w:tcW w:w="314" w:type="pct"/>
            <w:tcBorders>
              <w:top w:val="nil"/>
              <w:bottom w:val="single" w:sz="8" w:space="0" w:color="auto"/>
            </w:tcBorders>
            <w:hideMark/>
          </w:tcPr>
          <w:p w14:paraId="484C37C0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No of</w:t>
            </w:r>
          </w:p>
          <w:p w14:paraId="2F03A395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epers</w:t>
            </w:r>
          </w:p>
        </w:tc>
        <w:tc>
          <w:tcPr>
            <w:tcW w:w="304" w:type="pct"/>
            <w:tcBorders>
              <w:top w:val="nil"/>
              <w:bottom w:val="single" w:sz="8" w:space="0" w:color="auto"/>
            </w:tcBorders>
          </w:tcPr>
          <w:p w14:paraId="39A75502" w14:textId="77777777" w:rsidR="00644D7F" w:rsidRPr="00EA03DD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3DD">
              <w:rPr>
                <w:rFonts w:ascii="Times New Roman" w:hAnsi="Times New Roman" w:cs="Times New Roman"/>
                <w:sz w:val="18"/>
                <w:szCs w:val="18"/>
              </w:rPr>
              <w:t>HBI</w:t>
            </w:r>
          </w:p>
          <w:p w14:paraId="63750B4F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single" w:sz="8" w:space="0" w:color="auto"/>
            </w:tcBorders>
          </w:tcPr>
          <w:p w14:paraId="1C3FD0E2" w14:textId="77777777" w:rsidR="00644D7F" w:rsidRPr="009B6941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R</w:t>
            </w:r>
          </w:p>
        </w:tc>
        <w:tc>
          <w:tcPr>
            <w:tcW w:w="269" w:type="pct"/>
            <w:tcBorders>
              <w:top w:val="nil"/>
              <w:bottom w:val="single" w:sz="8" w:space="0" w:color="auto"/>
            </w:tcBorders>
            <w:hideMark/>
          </w:tcPr>
          <w:p w14:paraId="573D3941" w14:textId="77777777" w:rsidR="00644D7F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No of </w:t>
            </w:r>
          </w:p>
          <w:p w14:paraId="62CA5392" w14:textId="77777777" w:rsidR="00644D7F" w:rsidRPr="009B6941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9B694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</w:tcPr>
          <w:p w14:paraId="06F4E388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No of</w:t>
            </w:r>
          </w:p>
          <w:p w14:paraId="7BC98390" w14:textId="77777777" w:rsidR="00644D7F" w:rsidRPr="00B36647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epers</w:t>
            </w:r>
          </w:p>
          <w:p w14:paraId="7CC91D20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bottom w:val="single" w:sz="8" w:space="0" w:color="auto"/>
            </w:tcBorders>
          </w:tcPr>
          <w:p w14:paraId="4A6F5188" w14:textId="77777777" w:rsidR="00644D7F" w:rsidRPr="00EA03DD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A03DD">
              <w:rPr>
                <w:rFonts w:ascii="Times New Roman" w:hAnsi="Times New Roman" w:cs="Times New Roman"/>
                <w:sz w:val="18"/>
                <w:szCs w:val="18"/>
              </w:rPr>
              <w:t>HBI</w:t>
            </w:r>
          </w:p>
          <w:p w14:paraId="2B97A074" w14:textId="77777777" w:rsidR="00644D7F" w:rsidRPr="009B6941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</w:tcPr>
          <w:p w14:paraId="72F35801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R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</w:tcPr>
          <w:p w14:paraId="7C8424B5" w14:textId="77777777" w:rsidR="00644D7F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No of </w:t>
            </w:r>
          </w:p>
          <w:p w14:paraId="748127D1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9B694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</w:tc>
        <w:tc>
          <w:tcPr>
            <w:tcW w:w="338" w:type="pct"/>
            <w:tcBorders>
              <w:top w:val="nil"/>
              <w:bottom w:val="single" w:sz="8" w:space="0" w:color="auto"/>
            </w:tcBorders>
          </w:tcPr>
          <w:p w14:paraId="19E164B4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No of</w:t>
            </w:r>
          </w:p>
          <w:p w14:paraId="76E116E4" w14:textId="77777777" w:rsidR="00644D7F" w:rsidRPr="00B36647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epers</w:t>
            </w:r>
          </w:p>
          <w:p w14:paraId="3438304D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bottom w:val="single" w:sz="8" w:space="0" w:color="auto"/>
            </w:tcBorders>
            <w:hideMark/>
          </w:tcPr>
          <w:p w14:paraId="6AA1BD08" w14:textId="77777777" w:rsidR="00644D7F" w:rsidRPr="00365CD6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CD6">
              <w:rPr>
                <w:rFonts w:ascii="Times New Roman" w:hAnsi="Times New Roman" w:cs="Times New Roman"/>
                <w:sz w:val="18"/>
                <w:szCs w:val="18"/>
              </w:rPr>
              <w:t>HBI</w:t>
            </w:r>
          </w:p>
          <w:p w14:paraId="59DDCB8C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</w:tcPr>
          <w:p w14:paraId="2CD6AC6D" w14:textId="77777777" w:rsidR="00644D7F" w:rsidRPr="009B6941" w:rsidRDefault="00644D7F" w:rsidP="003C3A1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R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hideMark/>
          </w:tcPr>
          <w:p w14:paraId="42A1A106" w14:textId="77777777" w:rsidR="00644D7F" w:rsidRPr="002D6220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D6220">
              <w:rPr>
                <w:rFonts w:ascii="Times New Roman" w:hAnsi="Times New Roman" w:cs="Times New Roman"/>
                <w:sz w:val="18"/>
                <w:szCs w:val="18"/>
              </w:rPr>
              <w:t xml:space="preserve">No of </w:t>
            </w:r>
          </w:p>
          <w:p w14:paraId="4DAB2B56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D6220">
              <w:rPr>
                <w:rFonts w:ascii="Times New Roman" w:hAnsi="Times New Roman" w:cs="Times New Roman"/>
                <w:sz w:val="18"/>
                <w:szCs w:val="18"/>
              </w:rPr>
              <w:t xml:space="preserve">fed </w:t>
            </w:r>
            <w:r w:rsidRPr="002D6220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</w:tcPr>
          <w:p w14:paraId="3AAA5903" w14:textId="77777777" w:rsidR="00644D7F" w:rsidRPr="0083391D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3391D">
              <w:rPr>
                <w:rFonts w:ascii="Times New Roman" w:hAnsi="Times New Roman" w:cs="Times New Roman"/>
                <w:sz w:val="18"/>
                <w:szCs w:val="18"/>
              </w:rPr>
              <w:t>No of</w:t>
            </w:r>
          </w:p>
          <w:p w14:paraId="3425889B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3391D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s</w:t>
            </w:r>
          </w:p>
        </w:tc>
        <w:tc>
          <w:tcPr>
            <w:tcW w:w="304" w:type="pct"/>
            <w:tcBorders>
              <w:top w:val="nil"/>
              <w:bottom w:val="single" w:sz="8" w:space="0" w:color="auto"/>
            </w:tcBorders>
          </w:tcPr>
          <w:p w14:paraId="1EF664D9" w14:textId="77777777" w:rsidR="00644D7F" w:rsidRPr="009B6941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54332">
              <w:rPr>
                <w:rFonts w:ascii="Times New Roman" w:hAnsi="Times New Roman" w:cs="Times New Roman"/>
                <w:sz w:val="18"/>
                <w:szCs w:val="18"/>
              </w:rPr>
              <w:t>HBI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</w:tcPr>
          <w:p w14:paraId="6D8797B2" w14:textId="77777777" w:rsidR="00644D7F" w:rsidRPr="00554332" w:rsidRDefault="00644D7F" w:rsidP="003C3A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54332">
              <w:rPr>
                <w:rFonts w:ascii="Times New Roman" w:hAnsi="Times New Roman" w:cs="Times New Roman"/>
                <w:sz w:val="18"/>
                <w:szCs w:val="18"/>
              </w:rPr>
              <w:t>MBR</w:t>
            </w:r>
          </w:p>
        </w:tc>
      </w:tr>
      <w:tr w:rsidR="00644D7F" w:rsidRPr="009B6941" w14:paraId="1F219970" w14:textId="77777777" w:rsidTr="003C3A19">
        <w:trPr>
          <w:trHeight w:val="425"/>
        </w:trPr>
        <w:tc>
          <w:tcPr>
            <w:tcW w:w="261" w:type="pct"/>
            <w:tcBorders>
              <w:top w:val="single" w:sz="4" w:space="0" w:color="auto"/>
            </w:tcBorders>
            <w:hideMark/>
          </w:tcPr>
          <w:p w14:paraId="1B97E96F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Oct 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2DE30FB5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hideMark/>
          </w:tcPr>
          <w:p w14:paraId="7ADE580F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3EE53854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7AAEB22C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1AF64303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74759BD5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EE8411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0F164CB4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5894917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5EC5DDEE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hideMark/>
          </w:tcPr>
          <w:p w14:paraId="67DFE6D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13A8088C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302" w:type="pct"/>
            <w:tcBorders>
              <w:top w:val="single" w:sz="4" w:space="0" w:color="auto"/>
            </w:tcBorders>
            <w:hideMark/>
          </w:tcPr>
          <w:p w14:paraId="305CA40C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6D0E3B3F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603C663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69DEB062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</w:tr>
      <w:tr w:rsidR="00644D7F" w:rsidRPr="009B6941" w14:paraId="4E8BD692" w14:textId="77777777" w:rsidTr="003C3A19">
        <w:trPr>
          <w:trHeight w:val="515"/>
        </w:trPr>
        <w:tc>
          <w:tcPr>
            <w:tcW w:w="261" w:type="pct"/>
            <w:hideMark/>
          </w:tcPr>
          <w:p w14:paraId="67081E80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261" w:type="pct"/>
          </w:tcPr>
          <w:p w14:paraId="3D86F2E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14" w:type="pct"/>
            <w:hideMark/>
          </w:tcPr>
          <w:p w14:paraId="7D21A963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04" w:type="pct"/>
          </w:tcPr>
          <w:p w14:paraId="0F6C2584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</w:tcPr>
          <w:p w14:paraId="42E7F7D1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69" w:type="pct"/>
          </w:tcPr>
          <w:p w14:paraId="581AF5F9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02" w:type="pct"/>
          </w:tcPr>
          <w:p w14:paraId="1D5B44A0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9" w:type="pct"/>
          </w:tcPr>
          <w:p w14:paraId="5164689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02" w:type="pct"/>
          </w:tcPr>
          <w:p w14:paraId="140C7698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02" w:type="pct"/>
          </w:tcPr>
          <w:p w14:paraId="3D2E589F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</w:tcPr>
          <w:p w14:paraId="360A9677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9" w:type="pct"/>
            <w:hideMark/>
          </w:tcPr>
          <w:p w14:paraId="4F3B30BE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02" w:type="pct"/>
          </w:tcPr>
          <w:p w14:paraId="2CC9B6E0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02" w:type="pct"/>
            <w:hideMark/>
          </w:tcPr>
          <w:p w14:paraId="51797EA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34" w:type="pct"/>
          </w:tcPr>
          <w:p w14:paraId="3CFC86E3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4" w:type="pct"/>
          </w:tcPr>
          <w:p w14:paraId="3ECF9179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99" w:type="pct"/>
          </w:tcPr>
          <w:p w14:paraId="3C0CB516" w14:textId="77777777" w:rsidR="00644D7F" w:rsidRPr="00554332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4332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644D7F" w:rsidRPr="009B6941" w14:paraId="29A014C9" w14:textId="77777777" w:rsidTr="003C3A19">
        <w:trPr>
          <w:trHeight w:val="407"/>
        </w:trPr>
        <w:tc>
          <w:tcPr>
            <w:tcW w:w="261" w:type="pct"/>
            <w:hideMark/>
          </w:tcPr>
          <w:p w14:paraId="65B3871D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Dec </w:t>
            </w:r>
          </w:p>
        </w:tc>
        <w:tc>
          <w:tcPr>
            <w:tcW w:w="261" w:type="pct"/>
          </w:tcPr>
          <w:p w14:paraId="335348D7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" w:type="pct"/>
            <w:hideMark/>
          </w:tcPr>
          <w:p w14:paraId="1D1E29C3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04" w:type="pct"/>
          </w:tcPr>
          <w:p w14:paraId="2934E686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</w:tcPr>
          <w:p w14:paraId="6D7C5D7F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69" w:type="pct"/>
          </w:tcPr>
          <w:p w14:paraId="571BC187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02" w:type="pct"/>
          </w:tcPr>
          <w:p w14:paraId="5EDC4390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9" w:type="pct"/>
          </w:tcPr>
          <w:p w14:paraId="4318DE4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02" w:type="pct"/>
          </w:tcPr>
          <w:p w14:paraId="2C132F84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02" w:type="pct"/>
          </w:tcPr>
          <w:p w14:paraId="7712B4D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23B1814A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69" w:type="pct"/>
            <w:hideMark/>
          </w:tcPr>
          <w:p w14:paraId="6BB9C93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02" w:type="pct"/>
          </w:tcPr>
          <w:p w14:paraId="51698BA3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02" w:type="pct"/>
            <w:hideMark/>
          </w:tcPr>
          <w:p w14:paraId="591ED6D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34" w:type="pct"/>
          </w:tcPr>
          <w:p w14:paraId="0F24BBCB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4" w:type="pct"/>
          </w:tcPr>
          <w:p w14:paraId="0F450B61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99" w:type="pct"/>
          </w:tcPr>
          <w:p w14:paraId="66D2374B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</w:tr>
      <w:tr w:rsidR="00644D7F" w:rsidRPr="009B6941" w14:paraId="6E5CFC76" w14:textId="77777777" w:rsidTr="003C3A19">
        <w:trPr>
          <w:trHeight w:val="425"/>
        </w:trPr>
        <w:tc>
          <w:tcPr>
            <w:tcW w:w="261" w:type="pct"/>
            <w:hideMark/>
          </w:tcPr>
          <w:p w14:paraId="7D4A2301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Jan </w:t>
            </w:r>
          </w:p>
        </w:tc>
        <w:tc>
          <w:tcPr>
            <w:tcW w:w="261" w:type="pct"/>
          </w:tcPr>
          <w:p w14:paraId="202DE237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4" w:type="pct"/>
            <w:hideMark/>
          </w:tcPr>
          <w:p w14:paraId="1B4C0D68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04" w:type="pct"/>
          </w:tcPr>
          <w:p w14:paraId="4FAB15D0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8" w:type="pct"/>
          </w:tcPr>
          <w:p w14:paraId="7170ADE4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9" w:type="pct"/>
          </w:tcPr>
          <w:p w14:paraId="0ACC0229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02" w:type="pct"/>
          </w:tcPr>
          <w:p w14:paraId="4F7B9BF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9" w:type="pct"/>
          </w:tcPr>
          <w:p w14:paraId="541B07A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02" w:type="pct"/>
          </w:tcPr>
          <w:p w14:paraId="2C008E78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02" w:type="pct"/>
          </w:tcPr>
          <w:p w14:paraId="2C666969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6FE6B67C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9" w:type="pct"/>
            <w:hideMark/>
          </w:tcPr>
          <w:p w14:paraId="00F3AEFC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02" w:type="pct"/>
          </w:tcPr>
          <w:p w14:paraId="1F8C9772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02" w:type="pct"/>
            <w:hideMark/>
          </w:tcPr>
          <w:p w14:paraId="6F9AB619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34" w:type="pct"/>
          </w:tcPr>
          <w:p w14:paraId="1D48BF94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4" w:type="pct"/>
          </w:tcPr>
          <w:p w14:paraId="0AEA4E96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99" w:type="pct"/>
          </w:tcPr>
          <w:p w14:paraId="59D57E59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644D7F" w:rsidRPr="009B6941" w14:paraId="42622672" w14:textId="77777777" w:rsidTr="003C3A19">
        <w:trPr>
          <w:trHeight w:val="425"/>
        </w:trPr>
        <w:tc>
          <w:tcPr>
            <w:tcW w:w="261" w:type="pct"/>
            <w:hideMark/>
          </w:tcPr>
          <w:p w14:paraId="004E3CCC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Feb </w:t>
            </w:r>
          </w:p>
        </w:tc>
        <w:tc>
          <w:tcPr>
            <w:tcW w:w="261" w:type="pct"/>
          </w:tcPr>
          <w:p w14:paraId="547F1063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4" w:type="pct"/>
            <w:hideMark/>
          </w:tcPr>
          <w:p w14:paraId="29A47B3D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04" w:type="pct"/>
          </w:tcPr>
          <w:p w14:paraId="261889C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8" w:type="pct"/>
          </w:tcPr>
          <w:p w14:paraId="166AA775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9" w:type="pct"/>
          </w:tcPr>
          <w:p w14:paraId="14A6F944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02" w:type="pct"/>
          </w:tcPr>
          <w:p w14:paraId="64B55D4C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9" w:type="pct"/>
          </w:tcPr>
          <w:p w14:paraId="1CC92446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02" w:type="pct"/>
          </w:tcPr>
          <w:p w14:paraId="6B8147FA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302" w:type="pct"/>
          </w:tcPr>
          <w:p w14:paraId="59B324A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4891E49F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9" w:type="pct"/>
            <w:hideMark/>
          </w:tcPr>
          <w:p w14:paraId="1FFC8C5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02" w:type="pct"/>
          </w:tcPr>
          <w:p w14:paraId="369FD020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02" w:type="pct"/>
            <w:hideMark/>
          </w:tcPr>
          <w:p w14:paraId="2C002727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34" w:type="pct"/>
          </w:tcPr>
          <w:p w14:paraId="1CEAE09B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4" w:type="pct"/>
          </w:tcPr>
          <w:p w14:paraId="79B76130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99" w:type="pct"/>
          </w:tcPr>
          <w:p w14:paraId="0B186833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644D7F" w:rsidRPr="009B6941" w14:paraId="6E91DFF2" w14:textId="77777777" w:rsidTr="003C3A19">
        <w:trPr>
          <w:trHeight w:val="425"/>
        </w:trPr>
        <w:tc>
          <w:tcPr>
            <w:tcW w:w="261" w:type="pct"/>
            <w:hideMark/>
          </w:tcPr>
          <w:p w14:paraId="4A69CCEA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261" w:type="pct"/>
          </w:tcPr>
          <w:p w14:paraId="57E6FD4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4" w:type="pct"/>
            <w:hideMark/>
          </w:tcPr>
          <w:p w14:paraId="538E950F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4" w:type="pct"/>
          </w:tcPr>
          <w:p w14:paraId="1FF93040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</w:tcPr>
          <w:p w14:paraId="35BCCBE3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69" w:type="pct"/>
          </w:tcPr>
          <w:p w14:paraId="26E685A1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02" w:type="pct"/>
          </w:tcPr>
          <w:p w14:paraId="74A133DF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9" w:type="pct"/>
          </w:tcPr>
          <w:p w14:paraId="674FEFAA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02" w:type="pct"/>
          </w:tcPr>
          <w:p w14:paraId="00AA3E2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302" w:type="pct"/>
          </w:tcPr>
          <w:p w14:paraId="1E1E24A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</w:tcPr>
          <w:p w14:paraId="0570B1AD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9" w:type="pct"/>
            <w:hideMark/>
          </w:tcPr>
          <w:p w14:paraId="4F5CEFC2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02" w:type="pct"/>
          </w:tcPr>
          <w:p w14:paraId="3B66C69F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02" w:type="pct"/>
            <w:hideMark/>
          </w:tcPr>
          <w:p w14:paraId="70DE9B8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34" w:type="pct"/>
          </w:tcPr>
          <w:p w14:paraId="270154C0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4" w:type="pct"/>
          </w:tcPr>
          <w:p w14:paraId="791D00F8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99" w:type="pct"/>
          </w:tcPr>
          <w:p w14:paraId="68BB2546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644D7F" w:rsidRPr="009B6941" w14:paraId="687C497B" w14:textId="77777777" w:rsidTr="003C3A19">
        <w:trPr>
          <w:trHeight w:val="425"/>
        </w:trPr>
        <w:tc>
          <w:tcPr>
            <w:tcW w:w="261" w:type="pct"/>
            <w:hideMark/>
          </w:tcPr>
          <w:p w14:paraId="6D4927DE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Apr </w:t>
            </w:r>
          </w:p>
        </w:tc>
        <w:tc>
          <w:tcPr>
            <w:tcW w:w="261" w:type="pct"/>
          </w:tcPr>
          <w:p w14:paraId="2A8B71A7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14" w:type="pct"/>
            <w:hideMark/>
          </w:tcPr>
          <w:p w14:paraId="4293CCD7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04" w:type="pct"/>
          </w:tcPr>
          <w:p w14:paraId="3B261E4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68" w:type="pct"/>
          </w:tcPr>
          <w:p w14:paraId="4064A99E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69" w:type="pct"/>
          </w:tcPr>
          <w:p w14:paraId="70CBD6BB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02" w:type="pct"/>
          </w:tcPr>
          <w:p w14:paraId="56F9B6F3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9" w:type="pct"/>
          </w:tcPr>
          <w:p w14:paraId="44EC5B3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02" w:type="pct"/>
          </w:tcPr>
          <w:p w14:paraId="3A747678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302" w:type="pct"/>
          </w:tcPr>
          <w:p w14:paraId="20F1AE7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38" w:type="pct"/>
          </w:tcPr>
          <w:p w14:paraId="72BFC387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69" w:type="pct"/>
            <w:hideMark/>
          </w:tcPr>
          <w:p w14:paraId="41BD153E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02" w:type="pct"/>
          </w:tcPr>
          <w:p w14:paraId="0DE4C777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302" w:type="pct"/>
            <w:hideMark/>
          </w:tcPr>
          <w:p w14:paraId="1CC4CED7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34" w:type="pct"/>
          </w:tcPr>
          <w:p w14:paraId="453FC0D5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4" w:type="pct"/>
          </w:tcPr>
          <w:p w14:paraId="39D58418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99" w:type="pct"/>
          </w:tcPr>
          <w:p w14:paraId="4F3968F4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</w:tr>
      <w:tr w:rsidR="00644D7F" w:rsidRPr="009B6941" w14:paraId="57A299DA" w14:textId="77777777" w:rsidTr="003C3A19">
        <w:trPr>
          <w:trHeight w:val="425"/>
        </w:trPr>
        <w:tc>
          <w:tcPr>
            <w:tcW w:w="261" w:type="pct"/>
            <w:hideMark/>
          </w:tcPr>
          <w:p w14:paraId="031BE2A8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May </w:t>
            </w:r>
          </w:p>
        </w:tc>
        <w:tc>
          <w:tcPr>
            <w:tcW w:w="261" w:type="pct"/>
          </w:tcPr>
          <w:p w14:paraId="5FD2FAE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4" w:type="pct"/>
            <w:hideMark/>
          </w:tcPr>
          <w:p w14:paraId="3BEF7E41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04" w:type="pct"/>
          </w:tcPr>
          <w:p w14:paraId="6DCB5F66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68" w:type="pct"/>
          </w:tcPr>
          <w:p w14:paraId="2E17B974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9" w:type="pct"/>
          </w:tcPr>
          <w:p w14:paraId="5F32521C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02" w:type="pct"/>
          </w:tcPr>
          <w:p w14:paraId="2884D424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9" w:type="pct"/>
          </w:tcPr>
          <w:p w14:paraId="0ACB2600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02" w:type="pct"/>
          </w:tcPr>
          <w:p w14:paraId="2E7D74F7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302" w:type="pct"/>
          </w:tcPr>
          <w:p w14:paraId="1DFCEC98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38" w:type="pct"/>
          </w:tcPr>
          <w:p w14:paraId="0B0D33ED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9" w:type="pct"/>
            <w:hideMark/>
          </w:tcPr>
          <w:p w14:paraId="148DC120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302" w:type="pct"/>
          </w:tcPr>
          <w:p w14:paraId="1D369AAE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02" w:type="pct"/>
            <w:hideMark/>
          </w:tcPr>
          <w:p w14:paraId="52D8C593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34" w:type="pct"/>
          </w:tcPr>
          <w:p w14:paraId="6120735D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4" w:type="pct"/>
          </w:tcPr>
          <w:p w14:paraId="34F6A442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299" w:type="pct"/>
          </w:tcPr>
          <w:p w14:paraId="750839E9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644D7F" w:rsidRPr="009B6941" w14:paraId="526C67AA" w14:textId="77777777" w:rsidTr="003C3A19">
        <w:trPr>
          <w:trHeight w:val="425"/>
        </w:trPr>
        <w:tc>
          <w:tcPr>
            <w:tcW w:w="261" w:type="pct"/>
            <w:hideMark/>
          </w:tcPr>
          <w:p w14:paraId="13F523EE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Jun </w:t>
            </w:r>
          </w:p>
        </w:tc>
        <w:tc>
          <w:tcPr>
            <w:tcW w:w="261" w:type="pct"/>
          </w:tcPr>
          <w:p w14:paraId="3E700BDF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4" w:type="pct"/>
            <w:hideMark/>
          </w:tcPr>
          <w:p w14:paraId="6B843C81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04" w:type="pct"/>
          </w:tcPr>
          <w:p w14:paraId="4B12208A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</w:tcPr>
          <w:p w14:paraId="11773BC2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69" w:type="pct"/>
          </w:tcPr>
          <w:p w14:paraId="263C2AF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2" w:type="pct"/>
          </w:tcPr>
          <w:p w14:paraId="6D49F783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9" w:type="pct"/>
          </w:tcPr>
          <w:p w14:paraId="49A940FE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02" w:type="pct"/>
          </w:tcPr>
          <w:p w14:paraId="7D2F3965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302" w:type="pct"/>
          </w:tcPr>
          <w:p w14:paraId="17B9D1D4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</w:tcPr>
          <w:p w14:paraId="4EB3687D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9" w:type="pct"/>
            <w:hideMark/>
          </w:tcPr>
          <w:p w14:paraId="53BC5F45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02" w:type="pct"/>
          </w:tcPr>
          <w:p w14:paraId="7C9FCE6D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02" w:type="pct"/>
            <w:hideMark/>
          </w:tcPr>
          <w:p w14:paraId="19BF2F2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34" w:type="pct"/>
          </w:tcPr>
          <w:p w14:paraId="56818353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4" w:type="pct"/>
          </w:tcPr>
          <w:p w14:paraId="4197E6E9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99" w:type="pct"/>
          </w:tcPr>
          <w:p w14:paraId="7B8257BA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644D7F" w:rsidRPr="009B6941" w14:paraId="742949F3" w14:textId="77777777" w:rsidTr="003C3A19">
        <w:trPr>
          <w:trHeight w:val="550"/>
        </w:trPr>
        <w:tc>
          <w:tcPr>
            <w:tcW w:w="261" w:type="pct"/>
            <w:hideMark/>
          </w:tcPr>
          <w:p w14:paraId="23D1D095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Jul  </w:t>
            </w:r>
          </w:p>
        </w:tc>
        <w:tc>
          <w:tcPr>
            <w:tcW w:w="261" w:type="pct"/>
          </w:tcPr>
          <w:p w14:paraId="433BA637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14" w:type="pct"/>
            <w:hideMark/>
          </w:tcPr>
          <w:p w14:paraId="62646DC3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4" w:type="pct"/>
          </w:tcPr>
          <w:p w14:paraId="41D3AD4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</w:tcPr>
          <w:p w14:paraId="70AA612A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69" w:type="pct"/>
          </w:tcPr>
          <w:p w14:paraId="535E7E32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02" w:type="pct"/>
          </w:tcPr>
          <w:p w14:paraId="6B1C1A67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9" w:type="pct"/>
          </w:tcPr>
          <w:p w14:paraId="302DE43E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02" w:type="pct"/>
          </w:tcPr>
          <w:p w14:paraId="6B99FE0E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02" w:type="pct"/>
          </w:tcPr>
          <w:p w14:paraId="0DB44FA2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</w:tcPr>
          <w:p w14:paraId="595FA6BB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9" w:type="pct"/>
            <w:hideMark/>
          </w:tcPr>
          <w:p w14:paraId="458C4C91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02" w:type="pct"/>
          </w:tcPr>
          <w:p w14:paraId="32624173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02" w:type="pct"/>
            <w:hideMark/>
          </w:tcPr>
          <w:p w14:paraId="7E75AC65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34" w:type="pct"/>
          </w:tcPr>
          <w:p w14:paraId="036393CF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4" w:type="pct"/>
          </w:tcPr>
          <w:p w14:paraId="1E2A1C15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99" w:type="pct"/>
          </w:tcPr>
          <w:p w14:paraId="508407BA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644D7F" w:rsidRPr="009B6941" w14:paraId="1B8D6E00" w14:textId="77777777" w:rsidTr="003C3A19">
        <w:trPr>
          <w:trHeight w:val="398"/>
        </w:trPr>
        <w:tc>
          <w:tcPr>
            <w:tcW w:w="261" w:type="pct"/>
            <w:hideMark/>
          </w:tcPr>
          <w:p w14:paraId="6F06F83E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 xml:space="preserve">Aug </w:t>
            </w:r>
          </w:p>
        </w:tc>
        <w:tc>
          <w:tcPr>
            <w:tcW w:w="261" w:type="pct"/>
          </w:tcPr>
          <w:p w14:paraId="796E643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" w:type="pct"/>
            <w:hideMark/>
          </w:tcPr>
          <w:p w14:paraId="1B07C8BC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04" w:type="pct"/>
          </w:tcPr>
          <w:p w14:paraId="14AC88AD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</w:tcPr>
          <w:p w14:paraId="3A04070D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69" w:type="pct"/>
          </w:tcPr>
          <w:p w14:paraId="478F4C0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5F6454E6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</w:tcPr>
          <w:p w14:paraId="2719E9C7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282A3230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</w:tcPr>
          <w:p w14:paraId="75D42C6F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02" w:type="pct"/>
          </w:tcPr>
          <w:p w14:paraId="67B985B9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02" w:type="pct"/>
          </w:tcPr>
          <w:p w14:paraId="534BFD85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  <w:p w14:paraId="2549C610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1A401920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269" w:type="pct"/>
            <w:hideMark/>
          </w:tcPr>
          <w:p w14:paraId="281094C7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02" w:type="pct"/>
          </w:tcPr>
          <w:p w14:paraId="1F2859F5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02" w:type="pct"/>
            <w:hideMark/>
          </w:tcPr>
          <w:p w14:paraId="6A0FC04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Cs/>
                <w:sz w:val="18"/>
                <w:szCs w:val="18"/>
              </w:rPr>
              <w:t>61</w:t>
            </w:r>
          </w:p>
          <w:p w14:paraId="795141EE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D5B403F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304" w:type="pct"/>
          </w:tcPr>
          <w:p w14:paraId="70BC833B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99" w:type="pct"/>
          </w:tcPr>
          <w:p w14:paraId="0B03602E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</w:tr>
      <w:tr w:rsidR="00644D7F" w:rsidRPr="009B6941" w14:paraId="10E47C07" w14:textId="77777777" w:rsidTr="003C3A19">
        <w:trPr>
          <w:trHeight w:val="452"/>
        </w:trPr>
        <w:tc>
          <w:tcPr>
            <w:tcW w:w="261" w:type="pct"/>
            <w:tcBorders>
              <w:bottom w:val="single" w:sz="8" w:space="0" w:color="auto"/>
            </w:tcBorders>
            <w:hideMark/>
          </w:tcPr>
          <w:p w14:paraId="1BC1ACB3" w14:textId="77777777" w:rsidR="00644D7F" w:rsidRPr="009B6941" w:rsidRDefault="00644D7F" w:rsidP="003C3A19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</w:p>
        </w:tc>
        <w:tc>
          <w:tcPr>
            <w:tcW w:w="261" w:type="pct"/>
            <w:tcBorders>
              <w:bottom w:val="single" w:sz="8" w:space="0" w:color="auto"/>
            </w:tcBorders>
          </w:tcPr>
          <w:p w14:paraId="700B196E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hideMark/>
          </w:tcPr>
          <w:p w14:paraId="74DB78F5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04" w:type="pct"/>
            <w:tcBorders>
              <w:bottom w:val="single" w:sz="8" w:space="0" w:color="auto"/>
            </w:tcBorders>
          </w:tcPr>
          <w:p w14:paraId="22BC53B4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8" w:type="pct"/>
            <w:tcBorders>
              <w:bottom w:val="single" w:sz="8" w:space="0" w:color="auto"/>
            </w:tcBorders>
          </w:tcPr>
          <w:p w14:paraId="2DE3EE3E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269" w:type="pct"/>
            <w:tcBorders>
              <w:bottom w:val="single" w:sz="8" w:space="0" w:color="auto"/>
            </w:tcBorders>
          </w:tcPr>
          <w:p w14:paraId="1C378FCD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1A9465B2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9" w:type="pct"/>
            <w:tcBorders>
              <w:bottom w:val="single" w:sz="8" w:space="0" w:color="auto"/>
            </w:tcBorders>
          </w:tcPr>
          <w:p w14:paraId="4A0E164F" w14:textId="77777777" w:rsidR="00644D7F" w:rsidRPr="009B6941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B694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197ABAD4" w14:textId="77777777" w:rsidR="00644D7F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145E2099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75C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7A154F4A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9" w:type="pct"/>
            <w:tcBorders>
              <w:bottom w:val="single" w:sz="8" w:space="0" w:color="auto"/>
            </w:tcBorders>
            <w:hideMark/>
          </w:tcPr>
          <w:p w14:paraId="1E8FD58D" w14:textId="77777777" w:rsidR="00644D7F" w:rsidRPr="00E475C2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75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0F004BE1" w14:textId="77777777" w:rsidR="00644D7F" w:rsidRPr="00E475C2" w:rsidRDefault="00644D7F" w:rsidP="003C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75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hideMark/>
          </w:tcPr>
          <w:p w14:paraId="196BBF6C" w14:textId="77777777" w:rsidR="00644D7F" w:rsidRPr="009B6941" w:rsidRDefault="00644D7F" w:rsidP="003C3A1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941">
              <w:rPr>
                <w:rFonts w:ascii="Times New Roman" w:hAnsi="Times New Roman" w:cs="Times New Roman"/>
                <w:bCs/>
                <w:sz w:val="18"/>
                <w:szCs w:val="18"/>
              </w:rPr>
              <w:t>171</w:t>
            </w:r>
          </w:p>
        </w:tc>
        <w:tc>
          <w:tcPr>
            <w:tcW w:w="334" w:type="pct"/>
            <w:tcBorders>
              <w:bottom w:val="single" w:sz="8" w:space="0" w:color="auto"/>
            </w:tcBorders>
          </w:tcPr>
          <w:p w14:paraId="559B4D0D" w14:textId="77777777" w:rsidR="00644D7F" w:rsidRPr="005D1413" w:rsidRDefault="00644D7F" w:rsidP="003C3A1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D1413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04" w:type="pct"/>
            <w:tcBorders>
              <w:bottom w:val="single" w:sz="8" w:space="0" w:color="auto"/>
            </w:tcBorders>
          </w:tcPr>
          <w:p w14:paraId="41E7DC1E" w14:textId="77777777" w:rsidR="00644D7F" w:rsidRPr="009B6941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99" w:type="pct"/>
            <w:tcBorders>
              <w:bottom w:val="single" w:sz="8" w:space="0" w:color="auto"/>
            </w:tcBorders>
          </w:tcPr>
          <w:p w14:paraId="76F4300E" w14:textId="77777777" w:rsidR="00644D7F" w:rsidRDefault="00644D7F" w:rsidP="003C3A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</w:tr>
    </w:tbl>
    <w:p w14:paraId="2876E499" w14:textId="77777777" w:rsidR="00644D7F" w:rsidRDefault="00644D7F" w:rsidP="00644D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 xml:space="preserve">Man-biting rates (MBR) = no of fed </w:t>
      </w:r>
      <w:r w:rsidRPr="00757778">
        <w:rPr>
          <w:rFonts w:ascii="Times New Roman" w:hAnsi="Times New Roman" w:cs="Times New Roman"/>
          <w:i/>
          <w:sz w:val="16"/>
          <w:szCs w:val="16"/>
        </w:rPr>
        <w:t>An</w:t>
      </w:r>
      <w:r>
        <w:rPr>
          <w:rFonts w:ascii="Times New Roman" w:hAnsi="Times New Roman" w:cs="Times New Roman"/>
          <w:sz w:val="16"/>
          <w:szCs w:val="16"/>
        </w:rPr>
        <w:t xml:space="preserve">. samples/no of sleepers multiplied by the human blood index (HBI). MBR </w:t>
      </w:r>
      <w:r w:rsidRPr="00242C4B">
        <w:rPr>
          <w:rFonts w:ascii="Times New Roman" w:hAnsi="Times New Roman" w:cs="Times New Roman"/>
          <w:sz w:val="16"/>
          <w:szCs w:val="16"/>
        </w:rPr>
        <w:t xml:space="preserve">with the </w:t>
      </w:r>
      <w:r>
        <w:rPr>
          <w:rFonts w:ascii="Times New Roman" w:hAnsi="Times New Roman" w:cs="Times New Roman"/>
          <w:sz w:val="16"/>
          <w:szCs w:val="16"/>
        </w:rPr>
        <w:t xml:space="preserve">different letters are </w:t>
      </w:r>
      <w:r w:rsidRPr="00242C4B">
        <w:rPr>
          <w:rFonts w:ascii="Times New Roman" w:hAnsi="Times New Roman" w:cs="Times New Roman"/>
          <w:sz w:val="16"/>
          <w:szCs w:val="16"/>
        </w:rPr>
        <w:t xml:space="preserve">significantly different (student </w:t>
      </w:r>
      <w:r w:rsidRPr="00242C4B">
        <w:rPr>
          <w:rFonts w:ascii="Times New Roman" w:hAnsi="Times New Roman" w:cs="Times New Roman"/>
          <w:i/>
          <w:sz w:val="16"/>
          <w:szCs w:val="16"/>
        </w:rPr>
        <w:t>t</w:t>
      </w:r>
      <w:r w:rsidRPr="00242C4B">
        <w:rPr>
          <w:rFonts w:ascii="Times New Roman" w:hAnsi="Times New Roman" w:cs="Times New Roman"/>
          <w:sz w:val="16"/>
          <w:szCs w:val="16"/>
        </w:rPr>
        <w:t xml:space="preserve">-test, </w:t>
      </w:r>
      <w:r w:rsidRPr="00242C4B">
        <w:rPr>
          <w:rFonts w:ascii="Times New Roman" w:hAnsi="Times New Roman" w:cs="Times New Roman"/>
          <w:i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</w:t>
      </w:r>
      <w:r w:rsidRPr="00242C4B">
        <w:rPr>
          <w:rFonts w:ascii="Times New Roman" w:hAnsi="Times New Roman" w:cs="Times New Roman"/>
          <w:sz w:val="16"/>
          <w:szCs w:val="16"/>
        </w:rPr>
        <w:t>0.05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42C8311" w14:textId="77777777" w:rsidR="002F5A7D" w:rsidRDefault="008B4F47"/>
    <w:sectPr w:rsidR="002F5A7D" w:rsidSect="00644D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D7F"/>
    <w:rsid w:val="0007004B"/>
    <w:rsid w:val="002A1891"/>
    <w:rsid w:val="003605EB"/>
    <w:rsid w:val="00644D7F"/>
    <w:rsid w:val="008B4F47"/>
    <w:rsid w:val="009A597F"/>
    <w:rsid w:val="00A75067"/>
    <w:rsid w:val="00AC7FE7"/>
    <w:rsid w:val="00F949F6"/>
    <w:rsid w:val="00FF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8E249"/>
  <w15:chartTrackingRefBased/>
  <w15:docId w15:val="{59678BAA-51B2-45A1-A02F-03F1F9C4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44D7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styleId="TableGrid">
    <w:name w:val="Table Grid"/>
    <w:basedOn w:val="TableNormal"/>
    <w:uiPriority w:val="39"/>
    <w:rsid w:val="00644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Aneta Kostadinova</cp:lastModifiedBy>
  <cp:revision>2</cp:revision>
  <dcterms:created xsi:type="dcterms:W3CDTF">2018-08-27T06:38:00Z</dcterms:created>
  <dcterms:modified xsi:type="dcterms:W3CDTF">2018-08-27T06:38:00Z</dcterms:modified>
</cp:coreProperties>
</file>